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5196D" w14:textId="68AEFA86" w:rsidR="00A0129B" w:rsidRPr="001E0595" w:rsidRDefault="00060FDF" w:rsidP="00A0129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E0595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Pr="001E0595">
        <w:rPr>
          <w:rFonts w:ascii="Times New Roman" w:hAnsi="Times New Roman" w:cs="Times New Roman"/>
          <w:b/>
          <w:sz w:val="18"/>
          <w:szCs w:val="18"/>
          <w:lang w:val="en-US"/>
        </w:rPr>
        <w:t>4.</w:t>
      </w:r>
      <w:r w:rsidRPr="001E0595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proofErr w:type="gramStart"/>
      <w:r w:rsidRPr="001E0595">
        <w:rPr>
          <w:rFonts w:ascii="Times New Roman" w:hAnsi="Times New Roman" w:cs="Times New Roman"/>
          <w:b/>
          <w:sz w:val="18"/>
          <w:szCs w:val="18"/>
          <w:lang w:val="en-GB"/>
        </w:rPr>
        <w:t xml:space="preserve">Adverse neonatal outcomes according to other severe morbidities, obstetrical and neonatal characteristics </w:t>
      </w:r>
      <w:r w:rsidRPr="001E0595">
        <w:rPr>
          <w:rFonts w:ascii="Times New Roman" w:hAnsi="Times New Roman" w:cs="Times New Roman"/>
          <w:b/>
          <w:sz w:val="20"/>
          <w:szCs w:val="20"/>
          <w:lang w:val="en-GB"/>
        </w:rPr>
        <w:t>in the EPIPAGE-2 2011 cohort.</w:t>
      </w:r>
      <w:proofErr w:type="gramEnd"/>
    </w:p>
    <w:tbl>
      <w:tblPr>
        <w:tblW w:w="103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8"/>
        <w:gridCol w:w="197"/>
        <w:gridCol w:w="657"/>
        <w:gridCol w:w="1453"/>
        <w:gridCol w:w="621"/>
        <w:gridCol w:w="1682"/>
        <w:gridCol w:w="621"/>
        <w:gridCol w:w="1831"/>
        <w:gridCol w:w="887"/>
      </w:tblGrid>
      <w:tr w:rsidR="001E0595" w:rsidRPr="001E0595" w14:paraId="0C60DF33" w14:textId="77777777" w:rsidTr="002C53F4">
        <w:trPr>
          <w:trHeight w:val="284"/>
          <w:jc w:val="center"/>
        </w:trPr>
        <w:tc>
          <w:tcPr>
            <w:tcW w:w="23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A2292E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299E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PIPAGE2</w:t>
            </w:r>
          </w:p>
          <w:p w14:paraId="24A65A9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3</w:t>
            </w:r>
            <w:r w:rsidR="002C5FCF"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69)</w:t>
            </w:r>
          </w:p>
        </w:tc>
        <w:tc>
          <w:tcPr>
            <w:tcW w:w="23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EDB3B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urvival without </w:t>
            </w:r>
          </w:p>
          <w:p w14:paraId="66132B3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vere morbidity</w:t>
            </w:r>
          </w:p>
          <w:p w14:paraId="086D093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n=2</w:t>
            </w:r>
            <w:r w:rsidR="002C5FCF"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18)</w:t>
            </w:r>
          </w:p>
        </w:tc>
        <w:tc>
          <w:tcPr>
            <w:tcW w:w="24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07339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ath or severe</w:t>
            </w:r>
          </w:p>
          <w:p w14:paraId="6153BD1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rbidity</w:t>
            </w:r>
          </w:p>
          <w:p w14:paraId="6489F7E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1</w:t>
            </w:r>
            <w:r w:rsidR="002C5FCF"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,</w:t>
            </w: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51)</w:t>
            </w:r>
          </w:p>
        </w:tc>
        <w:tc>
          <w:tcPr>
            <w:tcW w:w="8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F7CC2F" w14:textId="77777777" w:rsidR="00A0129B" w:rsidRPr="001E0595" w:rsidRDefault="002C53F4" w:rsidP="002C53F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GB"/>
              </w:rPr>
              <w:t>P values</w:t>
            </w:r>
          </w:p>
        </w:tc>
      </w:tr>
      <w:tr w:rsidR="001E0595" w:rsidRPr="001E0595" w14:paraId="5484FAE7" w14:textId="77777777" w:rsidTr="002C53F4">
        <w:trPr>
          <w:trHeight w:val="284"/>
          <w:jc w:val="center"/>
        </w:trPr>
        <w:tc>
          <w:tcPr>
            <w:tcW w:w="239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5F5CDF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7AE3CE" w14:textId="37E66FB7" w:rsidR="00A0129B" w:rsidRPr="001E0595" w:rsidRDefault="00F41E1D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82150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1E6C7F9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673A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6EC9C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5140569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61979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4C092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r</w:t>
            </w:r>
          </w:p>
          <w:p w14:paraId="380800F9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88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1A2833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0595" w:rsidRPr="001E0595" w14:paraId="7E535C09" w14:textId="77777777" w:rsidTr="005E2432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C9A499C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onatal outcome</w:t>
            </w:r>
            <w:r w:rsidR="00A86D76"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606A969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89DDC6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B1D9BF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F5E55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96C2FD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6753BC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A82285D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E0595" w:rsidRPr="001E0595" w14:paraId="5FB074B9" w14:textId="77777777" w:rsidTr="002C53F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A510" w14:textId="3F6E24D6" w:rsidR="007A3F74" w:rsidRPr="001E0595" w:rsidRDefault="007A3F74" w:rsidP="007A3F7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l patent ductus arterios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CB7" w14:textId="7F87FBE8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1385" w14:textId="2923CC8F" w:rsidR="007A3F74" w:rsidRPr="001E0595" w:rsidRDefault="00EF0540" w:rsidP="00EF054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7A3F7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A364" w14:textId="5CFDF54B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1781" w14:textId="654B62A3" w:rsidR="007A3F74" w:rsidRPr="001E0595" w:rsidRDefault="007A3F74" w:rsidP="0020505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</w:t>
            </w:r>
            <w:r w:rsidR="0020505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AA73" w14:textId="54CE1B27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B78D" w14:textId="36CB571B" w:rsidR="007A3F74" w:rsidRPr="001E0595" w:rsidRDefault="007A3F74" w:rsidP="0020505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20505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20505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516C" w14:textId="1BD51D99" w:rsidR="007A3F74" w:rsidRPr="001E0595" w:rsidRDefault="007A3F74" w:rsidP="007A3F7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1E0595" w:rsidRPr="001E0595" w14:paraId="14CC6949" w14:textId="77777777" w:rsidTr="007A3F7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7ACAE8" w14:textId="59DD494E" w:rsidR="007A3F74" w:rsidRPr="001E0595" w:rsidRDefault="007A3F74" w:rsidP="007A3F7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rgical patent ductus arterios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6D6C2" w14:textId="19521433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9BE53" w14:textId="24AAFDB2" w:rsidR="007A3F74" w:rsidRPr="001E0595" w:rsidRDefault="001652CC" w:rsidP="001652C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734B7" w14:textId="5C7766E1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2E4406" w14:textId="17350709" w:rsidR="007A3F74" w:rsidRPr="001E0595" w:rsidRDefault="001652CC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F4511B" w14:textId="40A62B29" w:rsidR="007A3F74" w:rsidRPr="001E0595" w:rsidRDefault="007A3F74" w:rsidP="007A3F7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D831C0" w14:textId="20688311" w:rsidR="007A3F74" w:rsidRPr="001E0595" w:rsidRDefault="007A3F74" w:rsidP="001652C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652CC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994C0" w14:textId="46001DBB" w:rsidR="007A3F74" w:rsidRPr="001E0595" w:rsidRDefault="007A3F74" w:rsidP="007A3F7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1E0595" w:rsidRPr="001E0595" w14:paraId="55BC6DD3" w14:textId="77777777" w:rsidTr="002C53F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C6D2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tinopathy             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426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3FC7" w14:textId="483C0C20" w:rsidR="00A0129B" w:rsidRPr="001E0595" w:rsidRDefault="000A3AFC" w:rsidP="000A3A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AC8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AA6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0D9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D0CA" w14:textId="16F5D013" w:rsidR="00A0129B" w:rsidRPr="001E0595" w:rsidRDefault="008F3DAA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B01F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6F1D7049" w14:textId="77777777" w:rsidTr="002C53F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2C51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2C5FCF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Missing dat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F22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63A9" w14:textId="358E39F5" w:rsidR="00A0129B" w:rsidRPr="001E0595" w:rsidRDefault="00A0129B" w:rsidP="00592C1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592C1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92C1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2BA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76A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F2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D4D9" w14:textId="5CAB5182" w:rsidR="00A0129B" w:rsidRPr="001E0595" w:rsidRDefault="008F3DAA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5136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0D1697AD" w14:textId="77777777" w:rsidTr="005E2432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769A178" w14:textId="39F9178F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e</w:t>
            </w:r>
            <w:r w:rsidR="002C5FCF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nset </w:t>
            </w:r>
            <w:r w:rsidR="00E25DDA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A6469A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93655E8" w14:textId="54DAD631" w:rsidR="00A0129B" w:rsidRPr="001E0595" w:rsidRDefault="00A0129B" w:rsidP="008F3DA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8F3DAA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8F3DAA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48A732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E6FAEA1" w14:textId="4C30E3CF" w:rsidR="00A0129B" w:rsidRPr="001E0595" w:rsidRDefault="008F3DAA" w:rsidP="008F3DA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D8B10B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B0CCEC4" w14:textId="3770113D" w:rsidR="00A0129B" w:rsidRPr="001E0595" w:rsidRDefault="008F3DAA" w:rsidP="008F3DA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564F4F9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34E66FCA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D90CA8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bstetrical characteristic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C786FD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92586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57102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12CD9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658FD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4B11B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F3ED60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53C19237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75B723A" w14:textId="77777777" w:rsidR="00A0129B" w:rsidRPr="001E0595" w:rsidRDefault="00193ABD" w:rsidP="00193AB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age (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s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A39C66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57C50A0" w14:textId="28FE6059" w:rsidR="00A0129B" w:rsidRPr="001E0595" w:rsidRDefault="00A0129B" w:rsidP="00AF16B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9.7 ± </w:t>
            </w:r>
            <w:r w:rsidR="00AF16B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AF16B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D2DFEB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8917E3C" w14:textId="30280A57" w:rsidR="00A0129B" w:rsidRPr="001E0595" w:rsidRDefault="00A0129B" w:rsidP="00AF16B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9.9 ± </w:t>
            </w:r>
            <w:r w:rsidR="00AF16B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AF16B7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0A48FC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42C7FCF" w14:textId="02F7A18E" w:rsidR="00A0129B" w:rsidRPr="001E0595" w:rsidRDefault="00AF16B7" w:rsidP="00AF16B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A302328" w14:textId="77777777" w:rsidR="00A0129B" w:rsidRPr="001E0595" w:rsidRDefault="002C53F4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E0595" w:rsidRPr="001E0595" w14:paraId="2AB71834" w14:textId="77777777" w:rsidTr="002C53F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3C45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  <w:proofErr w:type="spellEnd"/>
            <w:r w:rsidRPr="001E0595">
              <w:rPr>
                <w:rFonts w:ascii="Times New Roman" w:hAnsi="Times New Roman" w:cs="Times New Roman"/>
                <w:sz w:val="18"/>
                <w:szCs w:val="18"/>
              </w:rPr>
              <w:t xml:space="preserve"> hyperten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F94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2829" w14:textId="5206DAFE" w:rsidR="00A0129B" w:rsidRPr="001E0595" w:rsidRDefault="00EE2081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8C4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6266" w14:textId="45A5BE3E" w:rsidR="00A0129B" w:rsidRPr="001E0595" w:rsidRDefault="00EE2081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BE6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EC46" w14:textId="41C94D9E" w:rsidR="00A0129B" w:rsidRPr="001E0595" w:rsidRDefault="00A0129B" w:rsidP="00EE208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2081" w:rsidRPr="001E05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E2081" w:rsidRPr="001E05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337C" w14:textId="1BF39E3B" w:rsidR="00A0129B" w:rsidRPr="001E0595" w:rsidRDefault="00A0129B" w:rsidP="00EE208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2081" w:rsidRPr="001E0595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</w:tr>
      <w:tr w:rsidR="001E0595" w:rsidRPr="001E0595" w14:paraId="58AFFE41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D285BE8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  <w:proofErr w:type="spellEnd"/>
            <w:r w:rsidRPr="001E05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05AA50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079DDE6" w14:textId="19098F80" w:rsidR="00A0129B" w:rsidRPr="001E0595" w:rsidRDefault="00B33E3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42B10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F8DFF4F" w14:textId="4AB77155" w:rsidR="00A0129B" w:rsidRPr="001E0595" w:rsidRDefault="00B33E39" w:rsidP="00B33E3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588422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75EC4CE" w14:textId="110F6F47" w:rsidR="00A0129B" w:rsidRPr="001E0595" w:rsidRDefault="00B33E3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B10F98" w14:textId="0F76CB22" w:rsidR="00A0129B" w:rsidRPr="001E0595" w:rsidRDefault="00B33E39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1E0595" w:rsidRPr="001E0595" w14:paraId="7A3619F6" w14:textId="77777777" w:rsidTr="002C53F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DAC1" w14:textId="2EABE53B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3C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mature</w:t>
            </w:r>
            <w:r w:rsidR="00DF357C" w:rsidRPr="00EF3C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longed</w:t>
            </w:r>
            <w:r w:rsidRPr="00EF3C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F3C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p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re</w:t>
            </w:r>
            <w:proofErr w:type="spellEnd"/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membranes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017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2D0A" w14:textId="05A005AD" w:rsidR="00A0129B" w:rsidRPr="001E0595" w:rsidRDefault="00B33E3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A74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50E6" w14:textId="271D76B9" w:rsidR="00A0129B" w:rsidRPr="001E0595" w:rsidRDefault="00B33E3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612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91C1" w14:textId="6BE3AE17" w:rsidR="00A0129B" w:rsidRPr="001E0595" w:rsidRDefault="00B33E39" w:rsidP="00B33E3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5880" w14:textId="7B17032F" w:rsidR="00A0129B" w:rsidRPr="001E0595" w:rsidRDefault="00A0129B" w:rsidP="00B33E39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33E39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</w:t>
            </w:r>
          </w:p>
        </w:tc>
      </w:tr>
      <w:tr w:rsidR="001E0595" w:rsidRPr="001E0595" w14:paraId="59BCE477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88EEF20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enatal steroid therap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7862B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B70A469" w14:textId="4C1886A6" w:rsidR="00A0129B" w:rsidRPr="001E0595" w:rsidRDefault="00B33E3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B60090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9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E46B31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9528FD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F65144E" w14:textId="47ABEA01" w:rsidR="00A0129B" w:rsidRPr="001E0595" w:rsidRDefault="002C25AF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3C8CF13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41D4C9D5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59DE5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ple bir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2CE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D4DD" w14:textId="15B0A5A2" w:rsidR="00A0129B" w:rsidRPr="001E0595" w:rsidRDefault="005D40E0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038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BC7E" w14:textId="1A615DF9" w:rsidR="00A0129B" w:rsidRPr="001E0595" w:rsidRDefault="005D40E0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152E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2C4C" w14:textId="4D592F54" w:rsidR="00A0129B" w:rsidRPr="001E0595" w:rsidRDefault="005D40E0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4E5C" w14:textId="5DD66A0C" w:rsidR="00A0129B" w:rsidRPr="001E0595" w:rsidRDefault="00A0129B" w:rsidP="005D40E0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D40E0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6</w:t>
            </w:r>
          </w:p>
        </w:tc>
      </w:tr>
      <w:tr w:rsidR="001E0595" w:rsidRPr="001E0595" w14:paraId="3D79C07F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B4FC2E1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esarean deliver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5DF3FBB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3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40B99DA" w14:textId="602A0280" w:rsidR="00A0129B" w:rsidRPr="001E0595" w:rsidRDefault="00B33AA8" w:rsidP="00B33AA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C1A374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2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4C6AA95" w14:textId="4193794A" w:rsidR="00A0129B" w:rsidRPr="001E0595" w:rsidRDefault="00830C9F" w:rsidP="00830C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248AD43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CFD3E9D" w14:textId="743FB7E7" w:rsidR="00A0129B" w:rsidRPr="001E0595" w:rsidRDefault="00830C9F" w:rsidP="00830C9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A58030D" w14:textId="5B1BC602" w:rsidR="00A0129B" w:rsidRPr="001E0595" w:rsidRDefault="00A0129B" w:rsidP="00830C9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  <w:r w:rsidR="00830C9F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1E0595" w:rsidRPr="001E0595" w14:paraId="5D0CAFFA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9983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onatal characteristic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F41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8E8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659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896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F58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365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F8C6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6534B04C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AC7E0D0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stational age, weeks</w:t>
            </w:r>
            <w:r w:rsidR="00193ABD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G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10860F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97D59B8" w14:textId="754F6524" w:rsidR="00A0129B" w:rsidRPr="001E0595" w:rsidRDefault="00A0129B" w:rsidP="00063E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.5 ± </w:t>
            </w:r>
            <w:r w:rsidR="00063EE9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63EE9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8E7CE4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FE11285" w14:textId="50C37BCE" w:rsidR="00A0129B" w:rsidRPr="001E0595" w:rsidRDefault="00A0129B" w:rsidP="00063E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9.1 ± </w:t>
            </w:r>
            <w:r w:rsidR="00063EE9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63EE9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8904FE9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3565E16" w14:textId="2F39B5DD" w:rsidR="00A0129B" w:rsidRPr="001E0595" w:rsidRDefault="00063EE9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 ± 0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3642D8F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01EAE951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15C3C6F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4 - 2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A874C9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391DD4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DE39F6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066F06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820C1C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BB6075E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1457D76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35467906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C058CE9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7 - 2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BFBA13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2F655C6E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E97B58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D1B3C5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8E739C4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99FCB6C" w14:textId="7A8F323B" w:rsidR="00A0129B" w:rsidRPr="001E0595" w:rsidRDefault="004734D1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24BE96C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44FB5AA0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B9DBC23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29 - 3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D477D3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A9B22B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0C8F6C6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53E351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87510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83C50A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1CF02D02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135BF01A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8F1A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, gram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D6A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8D78" w14:textId="579CB1C8" w:rsidR="00A0129B" w:rsidRPr="001E0595" w:rsidRDefault="00A0129B" w:rsidP="00691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</w:t>
            </w:r>
            <w:r w:rsidR="00691B31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691B31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691B31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FD4191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0A2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B15F" w14:textId="18F5309C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414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6037" w14:textId="04B89043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CC4A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0ECC94EB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D848" w14:textId="25F3F2D5" w:rsidR="00A0129B" w:rsidRPr="001E0595" w:rsidRDefault="00A0129B" w:rsidP="00126052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</w:t>
            </w:r>
            <w:r w:rsidR="00126052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lt;75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2866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91F1" w14:textId="0DA821CB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AFED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0E15" w14:textId="2BA17F2C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268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D0C8" w14:textId="3A412AC4" w:rsidR="00A0129B" w:rsidRPr="001E0595" w:rsidRDefault="00274052" w:rsidP="0027405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4F51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3A423C5B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C194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750-100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2C2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72EB" w14:textId="48F77792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808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AF1C" w14:textId="36F29B0A" w:rsidR="00A0129B" w:rsidRPr="001E0595" w:rsidRDefault="0033564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868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120D" w14:textId="1DDA73B2" w:rsidR="00A0129B" w:rsidRPr="001E0595" w:rsidRDefault="00274052" w:rsidP="0027405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5AFC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6A0DFF42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3B7D" w14:textId="0D0BB132" w:rsidR="00A0129B" w:rsidRPr="001E0595" w:rsidRDefault="00126052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1000-125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E860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8D09" w14:textId="05034D58" w:rsidR="00A0129B" w:rsidRPr="001E0595" w:rsidRDefault="0033564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43CC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C56C" w14:textId="19B4B238" w:rsidR="00A0129B" w:rsidRPr="001E0595" w:rsidRDefault="0033564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91AF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AB0F" w14:textId="41EEFDD2" w:rsidR="00A0129B" w:rsidRPr="001E0595" w:rsidRDefault="00274052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3909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4E876987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83E2" w14:textId="6228ADE4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</w:t>
            </w:r>
            <w:r w:rsidR="00126052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&gt;125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471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72CD" w14:textId="332D6D50" w:rsidR="00A0129B" w:rsidRPr="001E0595" w:rsidRDefault="00A0129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3564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069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2905" w14:textId="02C0A508" w:rsidR="00A0129B" w:rsidRPr="001E0595" w:rsidRDefault="0033564B" w:rsidP="0033564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62C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74CF" w14:textId="3B1BB063" w:rsidR="00A0129B" w:rsidRPr="001E0595" w:rsidRDefault="00A0129B" w:rsidP="0027405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74052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2774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1E0595" w:rsidRPr="001E0595" w14:paraId="3A9ACD66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BE83875" w14:textId="522FDBAD" w:rsidR="00A0129B" w:rsidRPr="001E0595" w:rsidRDefault="002C5FCF" w:rsidP="00A0129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BB647A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l for gestational age </w:t>
            </w:r>
            <w:r w:rsidR="00F67C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6CAC73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C49FD66" w14:textId="0F6F234D" w:rsidR="00A0129B" w:rsidRPr="001E0595" w:rsidRDefault="002337C8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D8AF929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7858232" w14:textId="3768FE06" w:rsidR="00A0129B" w:rsidRPr="001E0595" w:rsidRDefault="002337C8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7E08C0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C680C62" w14:textId="0BD14F3C" w:rsidR="00A0129B" w:rsidRPr="001E0595" w:rsidRDefault="002337C8" w:rsidP="002337C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EAFD567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0A0A9214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9AFE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 gend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F36A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0DFD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6CA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9F3A" w14:textId="7EFD3718" w:rsidR="00A0129B" w:rsidRPr="001E0595" w:rsidRDefault="002D35F1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5135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2FA1" w14:textId="6106CB6F" w:rsidR="00A0129B" w:rsidRPr="001E0595" w:rsidRDefault="002D35F1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F102" w14:textId="27450524" w:rsidR="00A0129B" w:rsidRPr="001E0595" w:rsidRDefault="002D35F1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1</w:t>
            </w:r>
          </w:p>
        </w:tc>
      </w:tr>
      <w:tr w:rsidR="001E0595" w:rsidRPr="001E0595" w14:paraId="5CB3E5E6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5292AD28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born</w:t>
            </w:r>
            <w:proofErr w:type="spellEnd"/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009B19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EEEFACB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1183122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7821DB10" w14:textId="476EB99E" w:rsidR="00A0129B" w:rsidRPr="001E0595" w:rsidRDefault="00A0129B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45DDDC5D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6B5BB6D2" w14:textId="2F60FCA3" w:rsidR="00A0129B" w:rsidRPr="001E0595" w:rsidRDefault="000955C5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14:paraId="38818ABA" w14:textId="4FD18337" w:rsidR="00A0129B" w:rsidRPr="001E0595" w:rsidRDefault="00A0129B" w:rsidP="000955C5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1E0595" w:rsidRPr="001E0595" w14:paraId="7928A48F" w14:textId="77777777" w:rsidTr="00396BB7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8AB5" w14:textId="6756A408" w:rsidR="00A0129B" w:rsidRPr="001E0595" w:rsidRDefault="00A0129B" w:rsidP="002C5FCF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gar score at 5 min</w:t>
            </w:r>
            <w:r w:rsidR="00DF357C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 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400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691D" w14:textId="2C47FF80" w:rsidR="00A0129B" w:rsidRPr="001E0595" w:rsidRDefault="00A0129B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5607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11E1" w14:textId="173FAFC4" w:rsidR="00A0129B" w:rsidRPr="001E0595" w:rsidRDefault="000955C5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9538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4CD4" w14:textId="219818A8" w:rsidR="00A0129B" w:rsidRPr="001E0595" w:rsidRDefault="000955C5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1F6F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1E0595" w:rsidRPr="001E0595" w14:paraId="10B693B5" w14:textId="77777777" w:rsidTr="00142644">
        <w:trPr>
          <w:trHeight w:val="284"/>
          <w:jc w:val="center"/>
        </w:trPr>
        <w:tc>
          <w:tcPr>
            <w:tcW w:w="25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273E0DD8" w14:textId="77777777" w:rsidR="00A0129B" w:rsidRPr="001E0595" w:rsidRDefault="00A0129B" w:rsidP="00842CD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rfactant therap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2A5CFBE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2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7E1F6F4E" w14:textId="5819AF81" w:rsidR="00A0129B" w:rsidRPr="001E0595" w:rsidRDefault="00A0129B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16FE07E3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9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2A814F61" w14:textId="74BE5A32" w:rsidR="00A0129B" w:rsidRPr="001E0595" w:rsidRDefault="00A0129B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0955C5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3DCF13C1" w14:textId="77777777" w:rsidR="00A0129B" w:rsidRPr="001E0595" w:rsidRDefault="00A0129B" w:rsidP="00842C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4C35B2F2" w14:textId="6A73C3F3" w:rsidR="00A0129B" w:rsidRPr="001E0595" w:rsidRDefault="000955C5" w:rsidP="000955C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  <w:r w:rsidR="00A0129B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DDDDD"/>
            <w:vAlign w:val="center"/>
          </w:tcPr>
          <w:p w14:paraId="431ED3F7" w14:textId="77777777" w:rsidR="00A0129B" w:rsidRPr="001E0595" w:rsidRDefault="00A0129B" w:rsidP="002C53F4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2C53F4"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</w:tbl>
    <w:p w14:paraId="3A699B49" w14:textId="77777777" w:rsidR="00705029" w:rsidRPr="001E0595" w:rsidRDefault="00705029" w:rsidP="00705029">
      <w:pPr>
        <w:spacing w:after="0"/>
        <w:ind w:firstLine="1"/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GoBack"/>
      <w:bookmarkEnd w:id="0"/>
      <w:r w:rsidRPr="001E0595">
        <w:rPr>
          <w:rFonts w:ascii="Times New Roman" w:hAnsi="Times New Roman" w:cs="Times New Roman"/>
          <w:sz w:val="18"/>
          <w:szCs w:val="18"/>
          <w:lang w:val="en-GB"/>
        </w:rPr>
        <w:t>Data are numbers and column percentages (calculated on actual denominators after exclusion of missing data).</w:t>
      </w:r>
    </w:p>
    <w:p w14:paraId="00772354" w14:textId="77777777" w:rsidR="00705029" w:rsidRPr="001E0595" w:rsidRDefault="00705029" w:rsidP="00705029">
      <w:pPr>
        <w:spacing w:after="0"/>
        <w:ind w:firstLine="1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gramEnd"/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 Birthweight &lt; 3</w:t>
      </w:r>
      <w:r w:rsidRPr="001E059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rd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 percentile (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French 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>AUDIPOG growth charts).</w:t>
      </w:r>
    </w:p>
    <w:p w14:paraId="7592FEE4" w14:textId="77777777" w:rsidR="00705029" w:rsidRPr="001E0595" w:rsidRDefault="00705029" w:rsidP="00705029">
      <w:pPr>
        <w:spacing w:after="0"/>
        <w:ind w:right="-86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1E0595">
        <w:rPr>
          <w:rFonts w:ascii="Times New Roman" w:hAnsi="Times New Roman" w:cs="Times New Roman"/>
          <w:bCs/>
          <w:i/>
          <w:sz w:val="18"/>
          <w:szCs w:val="18"/>
          <w:lang w:val="en-GB"/>
        </w:rPr>
        <w:t>P</w:t>
      </w:r>
      <w:r w:rsidRPr="001E0595">
        <w:rPr>
          <w:rFonts w:ascii="Times New Roman" w:hAnsi="Times New Roman" w:cs="Times New Roman"/>
          <w:sz w:val="18"/>
          <w:szCs w:val="18"/>
          <w:lang w:val="en-GB"/>
        </w:rPr>
        <w:t xml:space="preserve"> values were calculated using a chi-squared test for percentages, or using a Mann-Whitney test for means.</w:t>
      </w:r>
    </w:p>
    <w:p w14:paraId="4C25ED6E" w14:textId="77777777" w:rsidR="00A0129B" w:rsidRPr="001E0595" w:rsidRDefault="00A0129B" w:rsidP="009502A4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sectPr w:rsidR="00A0129B" w:rsidRPr="001E0595" w:rsidSect="00A012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17E4"/>
    <w:rsid w:val="00002155"/>
    <w:rsid w:val="00027B43"/>
    <w:rsid w:val="000557E7"/>
    <w:rsid w:val="00060FDF"/>
    <w:rsid w:val="00063EE9"/>
    <w:rsid w:val="00094975"/>
    <w:rsid w:val="000955C5"/>
    <w:rsid w:val="000A3AFC"/>
    <w:rsid w:val="000E1DDB"/>
    <w:rsid w:val="000F6FDF"/>
    <w:rsid w:val="00124C41"/>
    <w:rsid w:val="00126052"/>
    <w:rsid w:val="00142644"/>
    <w:rsid w:val="001652CC"/>
    <w:rsid w:val="00181B16"/>
    <w:rsid w:val="00183A71"/>
    <w:rsid w:val="00193ABD"/>
    <w:rsid w:val="001E0542"/>
    <w:rsid w:val="001E0595"/>
    <w:rsid w:val="001E07AE"/>
    <w:rsid w:val="001E7D7D"/>
    <w:rsid w:val="001F06B7"/>
    <w:rsid w:val="001F17E4"/>
    <w:rsid w:val="0020505B"/>
    <w:rsid w:val="00212F9C"/>
    <w:rsid w:val="00232F5B"/>
    <w:rsid w:val="002337C8"/>
    <w:rsid w:val="00237252"/>
    <w:rsid w:val="002562B0"/>
    <w:rsid w:val="00267FE1"/>
    <w:rsid w:val="002731F3"/>
    <w:rsid w:val="00274052"/>
    <w:rsid w:val="00274FDF"/>
    <w:rsid w:val="00281308"/>
    <w:rsid w:val="00283A75"/>
    <w:rsid w:val="00286397"/>
    <w:rsid w:val="002A5A8A"/>
    <w:rsid w:val="002C25AF"/>
    <w:rsid w:val="002C53F4"/>
    <w:rsid w:val="002C5FCF"/>
    <w:rsid w:val="002D35F1"/>
    <w:rsid w:val="002D4277"/>
    <w:rsid w:val="002D664B"/>
    <w:rsid w:val="0033564B"/>
    <w:rsid w:val="003478D2"/>
    <w:rsid w:val="003545EB"/>
    <w:rsid w:val="00387D40"/>
    <w:rsid w:val="00396BB7"/>
    <w:rsid w:val="003A6BFE"/>
    <w:rsid w:val="003C56C1"/>
    <w:rsid w:val="003C6E36"/>
    <w:rsid w:val="003D48B3"/>
    <w:rsid w:val="00435272"/>
    <w:rsid w:val="004734D1"/>
    <w:rsid w:val="00475652"/>
    <w:rsid w:val="004B2A4A"/>
    <w:rsid w:val="004B66BB"/>
    <w:rsid w:val="004B66FF"/>
    <w:rsid w:val="004C27CA"/>
    <w:rsid w:val="004D7679"/>
    <w:rsid w:val="004F5A9C"/>
    <w:rsid w:val="00524415"/>
    <w:rsid w:val="00553110"/>
    <w:rsid w:val="00557215"/>
    <w:rsid w:val="0057163C"/>
    <w:rsid w:val="00572165"/>
    <w:rsid w:val="0057700D"/>
    <w:rsid w:val="00592C17"/>
    <w:rsid w:val="005D2F41"/>
    <w:rsid w:val="005D40E0"/>
    <w:rsid w:val="005E2432"/>
    <w:rsid w:val="005E6E0A"/>
    <w:rsid w:val="00605AE2"/>
    <w:rsid w:val="00624761"/>
    <w:rsid w:val="00637571"/>
    <w:rsid w:val="00640CA4"/>
    <w:rsid w:val="00661954"/>
    <w:rsid w:val="00691B31"/>
    <w:rsid w:val="006D73BA"/>
    <w:rsid w:val="006E633D"/>
    <w:rsid w:val="00705029"/>
    <w:rsid w:val="007100D3"/>
    <w:rsid w:val="00712AA1"/>
    <w:rsid w:val="00715A7C"/>
    <w:rsid w:val="00721470"/>
    <w:rsid w:val="007306C1"/>
    <w:rsid w:val="00756D02"/>
    <w:rsid w:val="007A0BC7"/>
    <w:rsid w:val="007A3F74"/>
    <w:rsid w:val="007C4A29"/>
    <w:rsid w:val="007D65F8"/>
    <w:rsid w:val="007E205B"/>
    <w:rsid w:val="007E72A8"/>
    <w:rsid w:val="007F5256"/>
    <w:rsid w:val="00813C4E"/>
    <w:rsid w:val="00824CD1"/>
    <w:rsid w:val="00825AA1"/>
    <w:rsid w:val="00830C9F"/>
    <w:rsid w:val="00842CD9"/>
    <w:rsid w:val="00844F98"/>
    <w:rsid w:val="008776DF"/>
    <w:rsid w:val="008A4BF2"/>
    <w:rsid w:val="008B50AB"/>
    <w:rsid w:val="008C0098"/>
    <w:rsid w:val="008C0C57"/>
    <w:rsid w:val="008D4ABD"/>
    <w:rsid w:val="008E4965"/>
    <w:rsid w:val="008E696E"/>
    <w:rsid w:val="008F13D5"/>
    <w:rsid w:val="008F3DAA"/>
    <w:rsid w:val="009033A9"/>
    <w:rsid w:val="00925F43"/>
    <w:rsid w:val="00941642"/>
    <w:rsid w:val="009447B5"/>
    <w:rsid w:val="00947EFC"/>
    <w:rsid w:val="009502A4"/>
    <w:rsid w:val="00960C05"/>
    <w:rsid w:val="009A41DA"/>
    <w:rsid w:val="009B6588"/>
    <w:rsid w:val="009D4293"/>
    <w:rsid w:val="009F1086"/>
    <w:rsid w:val="009F6A66"/>
    <w:rsid w:val="00A0129B"/>
    <w:rsid w:val="00A05242"/>
    <w:rsid w:val="00A11EC3"/>
    <w:rsid w:val="00A41C85"/>
    <w:rsid w:val="00A46CFA"/>
    <w:rsid w:val="00A7649C"/>
    <w:rsid w:val="00A82945"/>
    <w:rsid w:val="00A86D76"/>
    <w:rsid w:val="00A87B43"/>
    <w:rsid w:val="00A9580C"/>
    <w:rsid w:val="00A95A9F"/>
    <w:rsid w:val="00AC5CD6"/>
    <w:rsid w:val="00AF16B7"/>
    <w:rsid w:val="00AF5E1B"/>
    <w:rsid w:val="00B23B8D"/>
    <w:rsid w:val="00B33AA8"/>
    <w:rsid w:val="00B33E39"/>
    <w:rsid w:val="00B34EA5"/>
    <w:rsid w:val="00B43277"/>
    <w:rsid w:val="00B476C8"/>
    <w:rsid w:val="00B87F8F"/>
    <w:rsid w:val="00B97A1B"/>
    <w:rsid w:val="00BA1D50"/>
    <w:rsid w:val="00BA558E"/>
    <w:rsid w:val="00BB1065"/>
    <w:rsid w:val="00BB1169"/>
    <w:rsid w:val="00BB647A"/>
    <w:rsid w:val="00BE6C9B"/>
    <w:rsid w:val="00C3311D"/>
    <w:rsid w:val="00C36C9B"/>
    <w:rsid w:val="00C407DD"/>
    <w:rsid w:val="00C4307E"/>
    <w:rsid w:val="00C56BE8"/>
    <w:rsid w:val="00C62FE7"/>
    <w:rsid w:val="00C87C2B"/>
    <w:rsid w:val="00CA2F24"/>
    <w:rsid w:val="00CA4557"/>
    <w:rsid w:val="00CD7BA1"/>
    <w:rsid w:val="00CF7D5B"/>
    <w:rsid w:val="00D708F0"/>
    <w:rsid w:val="00D82C76"/>
    <w:rsid w:val="00D96DD3"/>
    <w:rsid w:val="00DA1E6E"/>
    <w:rsid w:val="00DD7793"/>
    <w:rsid w:val="00DE2902"/>
    <w:rsid w:val="00DE413A"/>
    <w:rsid w:val="00DF357C"/>
    <w:rsid w:val="00E25DDA"/>
    <w:rsid w:val="00E2606D"/>
    <w:rsid w:val="00E50FFB"/>
    <w:rsid w:val="00E52424"/>
    <w:rsid w:val="00E90D62"/>
    <w:rsid w:val="00EA0504"/>
    <w:rsid w:val="00EB005F"/>
    <w:rsid w:val="00ED3D0D"/>
    <w:rsid w:val="00EE2081"/>
    <w:rsid w:val="00EF0540"/>
    <w:rsid w:val="00EF3C22"/>
    <w:rsid w:val="00F31B87"/>
    <w:rsid w:val="00F41E1D"/>
    <w:rsid w:val="00F67CAF"/>
    <w:rsid w:val="00F70310"/>
    <w:rsid w:val="00F716B2"/>
    <w:rsid w:val="00FC4D74"/>
    <w:rsid w:val="00FD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9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1979</Characters>
  <Application>Microsoft Office Word</Application>
  <DocSecurity>0</DocSecurity>
  <Lines>329</Lines>
  <Paragraphs>30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 6RN0085B</dc:creator>
  <cp:lastModifiedBy>RAVTAN</cp:lastModifiedBy>
  <cp:revision>6</cp:revision>
  <dcterms:created xsi:type="dcterms:W3CDTF">2018-11-23T07:12:00Z</dcterms:created>
  <dcterms:modified xsi:type="dcterms:W3CDTF">2019-09-02T06:48:00Z</dcterms:modified>
</cp:coreProperties>
</file>